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89D0" w14:textId="77777777" w:rsidR="00146859" w:rsidRPr="00146859" w:rsidRDefault="00146859" w:rsidP="00146859">
      <w:pPr>
        <w:rPr>
          <w:bCs/>
          <w:i/>
          <w:iCs/>
          <w:color w:val="000000" w:themeColor="text1"/>
        </w:rPr>
      </w:pPr>
      <w:r w:rsidRPr="00146859">
        <w:rPr>
          <w:bCs/>
          <w:i/>
          <w:iCs/>
          <w:color w:val="000000" w:themeColor="text1"/>
        </w:rPr>
        <w:t xml:space="preserve">Childhood attention-deficit hyperactivity disorder (ADHD): Socio-economic inequalities in symptoms, impact, </w:t>
      </w:r>
      <w:proofErr w:type="gramStart"/>
      <w:r w:rsidRPr="00146859">
        <w:rPr>
          <w:bCs/>
          <w:i/>
          <w:iCs/>
          <w:color w:val="000000" w:themeColor="text1"/>
        </w:rPr>
        <w:t>diagnosis</w:t>
      </w:r>
      <w:proofErr w:type="gramEnd"/>
      <w:r w:rsidRPr="00146859">
        <w:rPr>
          <w:bCs/>
          <w:i/>
          <w:iCs/>
          <w:color w:val="000000" w:themeColor="text1"/>
        </w:rPr>
        <w:t xml:space="preserve"> and medication </w:t>
      </w:r>
    </w:p>
    <w:p w14:paraId="51FECDBB" w14:textId="77777777" w:rsidR="00C839DF" w:rsidRPr="00812EAC" w:rsidRDefault="00C839DF" w:rsidP="00C839DF">
      <w:pPr>
        <w:rPr>
          <w:b/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 xml:space="preserve">Online only supplementary materials </w:t>
      </w:r>
    </w:p>
    <w:p w14:paraId="37276B22" w14:textId="22B7C926" w:rsidR="00C839DF" w:rsidRPr="00146859" w:rsidRDefault="00C839DF" w:rsidP="00C839DF">
      <w:pPr>
        <w:rPr>
          <w:color w:val="000000" w:themeColor="text1"/>
        </w:rPr>
      </w:pPr>
      <w:r w:rsidRPr="00146859">
        <w:rPr>
          <w:color w:val="000000" w:themeColor="text1"/>
        </w:rPr>
        <w:t xml:space="preserve">Table A1: </w:t>
      </w:r>
      <w:r w:rsidR="00153498">
        <w:rPr>
          <w:color w:val="000000" w:themeColor="text1"/>
        </w:rPr>
        <w:t>Percentage</w:t>
      </w:r>
      <w:r w:rsidR="00251AE6">
        <w:rPr>
          <w:color w:val="000000" w:themeColor="text1"/>
        </w:rPr>
        <w:t>s</w:t>
      </w:r>
      <w:r w:rsidR="00153498">
        <w:rPr>
          <w:color w:val="000000" w:themeColor="text1"/>
        </w:rPr>
        <w:t xml:space="preserve"> and RII</w:t>
      </w:r>
      <w:r w:rsidR="0039509F">
        <w:rPr>
          <w:color w:val="000000" w:themeColor="text1"/>
        </w:rPr>
        <w:t xml:space="preserve">s </w:t>
      </w:r>
      <w:r w:rsidR="00153498">
        <w:rPr>
          <w:color w:val="000000" w:themeColor="text1"/>
        </w:rPr>
        <w:t>for ADHD outcomes, according to maternal occupational status. Includes cohort members</w:t>
      </w:r>
      <w:r w:rsidR="00153498" w:rsidRPr="00146859">
        <w:rPr>
          <w:color w:val="000000" w:themeColor="text1"/>
        </w:rPr>
        <w:t xml:space="preserve"> in all [MCS1-6] sweeps</w:t>
      </w:r>
      <w:r w:rsidR="00153498">
        <w:rPr>
          <w:color w:val="000000" w:themeColor="text1"/>
        </w:rPr>
        <w:t xml:space="preserve"> (</w:t>
      </w:r>
      <w:r w:rsidRPr="00146859">
        <w:rPr>
          <w:i/>
          <w:iCs/>
          <w:color w:val="000000" w:themeColor="text1"/>
        </w:rPr>
        <w:t>n</w:t>
      </w:r>
      <w:r w:rsidRPr="00146859">
        <w:rPr>
          <w:color w:val="000000" w:themeColor="text1"/>
        </w:rPr>
        <w:t>= 8,958</w:t>
      </w:r>
      <w:r w:rsidR="00153498">
        <w:rPr>
          <w:color w:val="000000" w:themeColor="text1"/>
        </w:rPr>
        <w:t xml:space="preserve">). </w:t>
      </w:r>
    </w:p>
    <w:tbl>
      <w:tblPr>
        <w:tblStyle w:val="TableGrid"/>
        <w:tblW w:w="11483" w:type="dxa"/>
        <w:tblInd w:w="-431" w:type="dxa"/>
        <w:tblLook w:val="04A0" w:firstRow="1" w:lastRow="0" w:firstColumn="1" w:lastColumn="0" w:noHBand="0" w:noVBand="1"/>
      </w:tblPr>
      <w:tblGrid>
        <w:gridCol w:w="1739"/>
        <w:gridCol w:w="856"/>
        <w:gridCol w:w="966"/>
        <w:gridCol w:w="1390"/>
        <w:gridCol w:w="1389"/>
        <w:gridCol w:w="1457"/>
        <w:gridCol w:w="1701"/>
        <w:gridCol w:w="1985"/>
      </w:tblGrid>
      <w:tr w:rsidR="00C839DF" w:rsidRPr="00B36F3F" w14:paraId="3B906E24" w14:textId="77777777" w:rsidTr="00F260EE">
        <w:tc>
          <w:tcPr>
            <w:tcW w:w="1739" w:type="dxa"/>
          </w:tcPr>
          <w:p w14:paraId="7E45B5EA" w14:textId="77777777" w:rsidR="00C839DF" w:rsidRPr="00B36F3F" w:rsidRDefault="00C839DF" w:rsidP="002572E9"/>
        </w:tc>
        <w:tc>
          <w:tcPr>
            <w:tcW w:w="856" w:type="dxa"/>
          </w:tcPr>
          <w:p w14:paraId="5360C58C" w14:textId="77777777" w:rsidR="00C839DF" w:rsidRPr="00B36F3F" w:rsidRDefault="00C839DF" w:rsidP="002572E9">
            <w:r w:rsidRPr="00B36F3F">
              <w:rPr>
                <w:i/>
                <w:iCs/>
              </w:rPr>
              <w:t>n</w:t>
            </w:r>
          </w:p>
        </w:tc>
        <w:tc>
          <w:tcPr>
            <w:tcW w:w="966" w:type="dxa"/>
          </w:tcPr>
          <w:p w14:paraId="4287694C" w14:textId="77777777" w:rsidR="00C839DF" w:rsidRPr="00B36F3F" w:rsidRDefault="00C839DF" w:rsidP="002572E9">
            <w:r w:rsidRPr="00B36F3F">
              <w:t xml:space="preserve">Overall % </w:t>
            </w:r>
          </w:p>
        </w:tc>
        <w:tc>
          <w:tcPr>
            <w:tcW w:w="1390" w:type="dxa"/>
          </w:tcPr>
          <w:p w14:paraId="5FDF4F7D" w14:textId="77777777" w:rsidR="00C839DF" w:rsidRPr="00B36F3F" w:rsidRDefault="00C839DF" w:rsidP="002572E9">
            <w:r w:rsidRPr="00B36F3F">
              <w:rPr>
                <w:iCs/>
              </w:rPr>
              <w:t xml:space="preserve">Economically Inactive </w:t>
            </w:r>
            <w:r w:rsidRPr="00B36F3F">
              <w:t>%</w:t>
            </w:r>
          </w:p>
        </w:tc>
        <w:tc>
          <w:tcPr>
            <w:tcW w:w="1389" w:type="dxa"/>
          </w:tcPr>
          <w:p w14:paraId="14F9682C" w14:textId="7DCCD103" w:rsidR="00C839DF" w:rsidRPr="00B36F3F" w:rsidRDefault="00C839DF" w:rsidP="002572E9">
            <w:r w:rsidRPr="00B36F3F">
              <w:t>Routine &amp; Man</w:t>
            </w:r>
            <w:r w:rsidR="00153498">
              <w:t>ual</w:t>
            </w:r>
            <w:r w:rsidRPr="00B36F3F">
              <w:t xml:space="preserve"> %</w:t>
            </w:r>
          </w:p>
        </w:tc>
        <w:tc>
          <w:tcPr>
            <w:tcW w:w="1457" w:type="dxa"/>
          </w:tcPr>
          <w:p w14:paraId="3F1E19D4" w14:textId="2CE93018" w:rsidR="00C839DF" w:rsidRPr="00B36F3F" w:rsidRDefault="00C839DF" w:rsidP="002572E9">
            <w:r w:rsidRPr="00B36F3F">
              <w:t>Interm</w:t>
            </w:r>
            <w:r w:rsidR="00620F73">
              <w:t>ediate</w:t>
            </w:r>
            <w:r w:rsidRPr="00B36F3F">
              <w:t>. %</w:t>
            </w:r>
          </w:p>
        </w:tc>
        <w:tc>
          <w:tcPr>
            <w:tcW w:w="1701" w:type="dxa"/>
          </w:tcPr>
          <w:p w14:paraId="00D1BC8D" w14:textId="585D570B" w:rsidR="00C839DF" w:rsidRPr="00B36F3F" w:rsidRDefault="00C839DF" w:rsidP="002572E9">
            <w:r w:rsidRPr="00B36F3F">
              <w:t>Manag</w:t>
            </w:r>
            <w:r w:rsidR="00620F73">
              <w:t>erial</w:t>
            </w:r>
            <w:r w:rsidRPr="00B36F3F">
              <w:t xml:space="preserve"> &amp; prof</w:t>
            </w:r>
            <w:r w:rsidR="00F260EE">
              <w:t>essional</w:t>
            </w:r>
            <w:r w:rsidRPr="00B36F3F">
              <w:t>. %</w:t>
            </w:r>
          </w:p>
        </w:tc>
        <w:tc>
          <w:tcPr>
            <w:tcW w:w="1985" w:type="dxa"/>
          </w:tcPr>
          <w:p w14:paraId="093B1B3B" w14:textId="77777777" w:rsidR="00C839DF" w:rsidRPr="00B36F3F" w:rsidRDefault="00C839DF" w:rsidP="002572E9">
            <w:r w:rsidRPr="00B36F3F">
              <w:t>RII (95% CIs)</w:t>
            </w:r>
          </w:p>
        </w:tc>
      </w:tr>
      <w:tr w:rsidR="00C839DF" w:rsidRPr="00B36F3F" w14:paraId="5FBC7CBA" w14:textId="77777777" w:rsidTr="00F260EE">
        <w:tc>
          <w:tcPr>
            <w:tcW w:w="11483" w:type="dxa"/>
            <w:gridSpan w:val="8"/>
          </w:tcPr>
          <w:p w14:paraId="66FBAA2D" w14:textId="77777777" w:rsidR="00C839DF" w:rsidRPr="00B36F3F" w:rsidRDefault="00C839DF" w:rsidP="002572E9">
            <w:r w:rsidRPr="00B36F3F">
              <w:rPr>
                <w:i/>
                <w:iCs/>
              </w:rPr>
              <w:t>ADHD-like symptoms</w:t>
            </w:r>
          </w:p>
        </w:tc>
      </w:tr>
      <w:tr w:rsidR="00C839DF" w:rsidRPr="00B36F3F" w14:paraId="09821548" w14:textId="77777777" w:rsidTr="00F260EE">
        <w:tc>
          <w:tcPr>
            <w:tcW w:w="1739" w:type="dxa"/>
          </w:tcPr>
          <w:p w14:paraId="5D09D97D" w14:textId="77777777" w:rsidR="00C839DF" w:rsidRPr="00B36F3F" w:rsidRDefault="00C839DF" w:rsidP="002572E9">
            <w:r w:rsidRPr="00B36F3F">
              <w:t>3y (%)</w:t>
            </w:r>
          </w:p>
        </w:tc>
        <w:tc>
          <w:tcPr>
            <w:tcW w:w="856" w:type="dxa"/>
          </w:tcPr>
          <w:p w14:paraId="5DE97C28" w14:textId="77777777" w:rsidR="00C839DF" w:rsidRPr="00B36F3F" w:rsidRDefault="00C839DF" w:rsidP="002572E9">
            <w:r w:rsidRPr="00B36F3F">
              <w:t>8482</w:t>
            </w:r>
          </w:p>
        </w:tc>
        <w:tc>
          <w:tcPr>
            <w:tcW w:w="966" w:type="dxa"/>
          </w:tcPr>
          <w:p w14:paraId="614CEC03" w14:textId="77777777" w:rsidR="00C839DF" w:rsidRPr="00B36F3F" w:rsidRDefault="00C839DF" w:rsidP="002572E9">
            <w:r w:rsidRPr="00B36F3F">
              <w:t>24.2</w:t>
            </w:r>
          </w:p>
        </w:tc>
        <w:tc>
          <w:tcPr>
            <w:tcW w:w="1390" w:type="dxa"/>
          </w:tcPr>
          <w:p w14:paraId="5F0714FE" w14:textId="77777777" w:rsidR="00C839DF" w:rsidRPr="00B36F3F" w:rsidRDefault="00C839DF" w:rsidP="002572E9">
            <w:r w:rsidRPr="00B36F3F">
              <w:t>35.7</w:t>
            </w:r>
          </w:p>
        </w:tc>
        <w:tc>
          <w:tcPr>
            <w:tcW w:w="1389" w:type="dxa"/>
          </w:tcPr>
          <w:p w14:paraId="2DBD2F50" w14:textId="77777777" w:rsidR="00C839DF" w:rsidRPr="00B36F3F" w:rsidRDefault="00C839DF" w:rsidP="002572E9">
            <w:r w:rsidRPr="00B36F3F">
              <w:t>31.2</w:t>
            </w:r>
          </w:p>
        </w:tc>
        <w:tc>
          <w:tcPr>
            <w:tcW w:w="1457" w:type="dxa"/>
          </w:tcPr>
          <w:p w14:paraId="4DCCDE23" w14:textId="77777777" w:rsidR="00C839DF" w:rsidRPr="00B36F3F" w:rsidRDefault="00C839DF" w:rsidP="002572E9">
            <w:r w:rsidRPr="00B36F3F">
              <w:t>20.4</w:t>
            </w:r>
          </w:p>
        </w:tc>
        <w:tc>
          <w:tcPr>
            <w:tcW w:w="1701" w:type="dxa"/>
          </w:tcPr>
          <w:p w14:paraId="4772C8E5" w14:textId="77777777" w:rsidR="00C839DF" w:rsidRPr="00B36F3F" w:rsidRDefault="00C839DF" w:rsidP="002572E9">
            <w:r w:rsidRPr="00B36F3F">
              <w:t>14.4</w:t>
            </w:r>
          </w:p>
        </w:tc>
        <w:tc>
          <w:tcPr>
            <w:tcW w:w="1985" w:type="dxa"/>
          </w:tcPr>
          <w:p w14:paraId="1991CD6A" w14:textId="77777777" w:rsidR="00C839DF" w:rsidRPr="00B36F3F" w:rsidRDefault="00C839DF" w:rsidP="002572E9">
            <w:r w:rsidRPr="00B36F3F">
              <w:t xml:space="preserve">3.58 (2.94-4.37) </w:t>
            </w:r>
          </w:p>
        </w:tc>
      </w:tr>
      <w:tr w:rsidR="00C839DF" w:rsidRPr="00B36F3F" w14:paraId="4D785DA8" w14:textId="77777777" w:rsidTr="00F260EE">
        <w:tc>
          <w:tcPr>
            <w:tcW w:w="1739" w:type="dxa"/>
          </w:tcPr>
          <w:p w14:paraId="5E77205B" w14:textId="77777777" w:rsidR="00C839DF" w:rsidRPr="00B36F3F" w:rsidRDefault="00C839DF" w:rsidP="002572E9">
            <w:r w:rsidRPr="00B36F3F">
              <w:t>5y (%)</w:t>
            </w:r>
          </w:p>
        </w:tc>
        <w:tc>
          <w:tcPr>
            <w:tcW w:w="856" w:type="dxa"/>
          </w:tcPr>
          <w:p w14:paraId="1B211B8D" w14:textId="77777777" w:rsidR="00C839DF" w:rsidRPr="00B36F3F" w:rsidRDefault="00C839DF" w:rsidP="002572E9">
            <w:r w:rsidRPr="00B36F3F">
              <w:t>8664</w:t>
            </w:r>
          </w:p>
        </w:tc>
        <w:tc>
          <w:tcPr>
            <w:tcW w:w="966" w:type="dxa"/>
          </w:tcPr>
          <w:p w14:paraId="602AB78E" w14:textId="77777777" w:rsidR="00C839DF" w:rsidRPr="00B36F3F" w:rsidRDefault="00C839DF" w:rsidP="002572E9">
            <w:r w:rsidRPr="00B36F3F">
              <w:t>17.7</w:t>
            </w:r>
          </w:p>
        </w:tc>
        <w:tc>
          <w:tcPr>
            <w:tcW w:w="1390" w:type="dxa"/>
          </w:tcPr>
          <w:p w14:paraId="61D0996D" w14:textId="77777777" w:rsidR="00C839DF" w:rsidRPr="00B36F3F" w:rsidRDefault="00C839DF" w:rsidP="002572E9">
            <w:r w:rsidRPr="00B36F3F">
              <w:t>31.4</w:t>
            </w:r>
          </w:p>
        </w:tc>
        <w:tc>
          <w:tcPr>
            <w:tcW w:w="1389" w:type="dxa"/>
          </w:tcPr>
          <w:p w14:paraId="1A9AD872" w14:textId="77777777" w:rsidR="00C839DF" w:rsidRPr="00B36F3F" w:rsidRDefault="00C839DF" w:rsidP="002572E9">
            <w:r w:rsidRPr="00B36F3F">
              <w:t>22.7</w:t>
            </w:r>
          </w:p>
        </w:tc>
        <w:tc>
          <w:tcPr>
            <w:tcW w:w="1457" w:type="dxa"/>
          </w:tcPr>
          <w:p w14:paraId="416E4BD4" w14:textId="77777777" w:rsidR="00C839DF" w:rsidRPr="00B36F3F" w:rsidRDefault="00C839DF" w:rsidP="002572E9">
            <w:r w:rsidRPr="00B36F3F">
              <w:t>13.5</w:t>
            </w:r>
          </w:p>
        </w:tc>
        <w:tc>
          <w:tcPr>
            <w:tcW w:w="1701" w:type="dxa"/>
          </w:tcPr>
          <w:p w14:paraId="3F5FE99E" w14:textId="77777777" w:rsidR="00C839DF" w:rsidRPr="00B36F3F" w:rsidRDefault="00C839DF" w:rsidP="002572E9">
            <w:r w:rsidRPr="00B36F3F">
              <w:t>10.2</w:t>
            </w:r>
          </w:p>
        </w:tc>
        <w:tc>
          <w:tcPr>
            <w:tcW w:w="1985" w:type="dxa"/>
          </w:tcPr>
          <w:p w14:paraId="5D9237ED" w14:textId="77777777" w:rsidR="00C839DF" w:rsidRPr="00B36F3F" w:rsidRDefault="00C839DF" w:rsidP="002572E9">
            <w:r w:rsidRPr="00B36F3F">
              <w:t>4.38 (3.47-5.55)</w:t>
            </w:r>
          </w:p>
        </w:tc>
      </w:tr>
      <w:tr w:rsidR="00C839DF" w:rsidRPr="00B36F3F" w14:paraId="7E88903F" w14:textId="77777777" w:rsidTr="00F260EE">
        <w:tc>
          <w:tcPr>
            <w:tcW w:w="1739" w:type="dxa"/>
          </w:tcPr>
          <w:p w14:paraId="1DADD8B7" w14:textId="77777777" w:rsidR="00C839DF" w:rsidRPr="00B36F3F" w:rsidRDefault="00C839DF" w:rsidP="002572E9">
            <w:r w:rsidRPr="00B36F3F">
              <w:t>7y (%)</w:t>
            </w:r>
          </w:p>
        </w:tc>
        <w:tc>
          <w:tcPr>
            <w:tcW w:w="856" w:type="dxa"/>
          </w:tcPr>
          <w:p w14:paraId="315FA06D" w14:textId="77777777" w:rsidR="00C839DF" w:rsidRPr="00B36F3F" w:rsidRDefault="00C839DF" w:rsidP="002572E9">
            <w:r w:rsidRPr="00B36F3F">
              <w:t>8707</w:t>
            </w:r>
          </w:p>
        </w:tc>
        <w:tc>
          <w:tcPr>
            <w:tcW w:w="966" w:type="dxa"/>
          </w:tcPr>
          <w:p w14:paraId="3C9A3510" w14:textId="77777777" w:rsidR="00C839DF" w:rsidRPr="00B36F3F" w:rsidRDefault="00C839DF" w:rsidP="002572E9">
            <w:r w:rsidRPr="00B36F3F">
              <w:t>19.5</w:t>
            </w:r>
          </w:p>
        </w:tc>
        <w:tc>
          <w:tcPr>
            <w:tcW w:w="1390" w:type="dxa"/>
          </w:tcPr>
          <w:p w14:paraId="02F27AE3" w14:textId="77777777" w:rsidR="00C839DF" w:rsidRPr="00B36F3F" w:rsidRDefault="00C839DF" w:rsidP="002572E9">
            <w:r w:rsidRPr="00B36F3F">
              <w:t>31.1</w:t>
            </w:r>
          </w:p>
        </w:tc>
        <w:tc>
          <w:tcPr>
            <w:tcW w:w="1389" w:type="dxa"/>
          </w:tcPr>
          <w:p w14:paraId="2B61024D" w14:textId="77777777" w:rsidR="00C839DF" w:rsidRPr="00B36F3F" w:rsidRDefault="00C839DF" w:rsidP="002572E9">
            <w:r w:rsidRPr="00B36F3F">
              <w:t>24.1</w:t>
            </w:r>
          </w:p>
        </w:tc>
        <w:tc>
          <w:tcPr>
            <w:tcW w:w="1457" w:type="dxa"/>
          </w:tcPr>
          <w:p w14:paraId="43A2016B" w14:textId="77777777" w:rsidR="00C839DF" w:rsidRPr="00B36F3F" w:rsidRDefault="00C839DF" w:rsidP="002572E9">
            <w:r w:rsidRPr="00B36F3F">
              <w:t>17.1</w:t>
            </w:r>
          </w:p>
        </w:tc>
        <w:tc>
          <w:tcPr>
            <w:tcW w:w="1701" w:type="dxa"/>
          </w:tcPr>
          <w:p w14:paraId="391D2E41" w14:textId="77777777" w:rsidR="00C839DF" w:rsidRPr="00B36F3F" w:rsidRDefault="00C839DF" w:rsidP="002572E9">
            <w:r w:rsidRPr="00B36F3F">
              <w:t>11.7</w:t>
            </w:r>
          </w:p>
        </w:tc>
        <w:tc>
          <w:tcPr>
            <w:tcW w:w="1985" w:type="dxa"/>
          </w:tcPr>
          <w:p w14:paraId="2F8438EC" w14:textId="77777777" w:rsidR="00C839DF" w:rsidRPr="00B36F3F" w:rsidRDefault="00C839DF" w:rsidP="002572E9">
            <w:r w:rsidRPr="00B36F3F">
              <w:t>3.47 (2.79-4.31)</w:t>
            </w:r>
          </w:p>
        </w:tc>
      </w:tr>
      <w:tr w:rsidR="00C839DF" w:rsidRPr="00B36F3F" w14:paraId="5F338762" w14:textId="77777777" w:rsidTr="00F260EE">
        <w:tc>
          <w:tcPr>
            <w:tcW w:w="11483" w:type="dxa"/>
            <w:gridSpan w:val="8"/>
          </w:tcPr>
          <w:p w14:paraId="5812AAE9" w14:textId="77777777" w:rsidR="00C839DF" w:rsidRPr="00B36F3F" w:rsidRDefault="00C839DF" w:rsidP="002572E9">
            <w:r w:rsidRPr="00B36F3F">
              <w:rPr>
                <w:i/>
                <w:iCs/>
              </w:rPr>
              <w:t xml:space="preserve">ADHD impact </w:t>
            </w:r>
          </w:p>
        </w:tc>
      </w:tr>
      <w:tr w:rsidR="00C839DF" w:rsidRPr="00B36F3F" w14:paraId="30C234EE" w14:textId="77777777" w:rsidTr="00F260EE">
        <w:tc>
          <w:tcPr>
            <w:tcW w:w="1739" w:type="dxa"/>
          </w:tcPr>
          <w:p w14:paraId="56DD932A" w14:textId="77777777" w:rsidR="00C839DF" w:rsidRPr="00B36F3F" w:rsidRDefault="00C839DF" w:rsidP="002572E9">
            <w:pPr>
              <w:rPr>
                <w:b/>
                <w:bCs/>
              </w:rPr>
            </w:pPr>
            <w:r w:rsidRPr="00B36F3F">
              <w:t>3y (%)</w:t>
            </w:r>
          </w:p>
        </w:tc>
        <w:tc>
          <w:tcPr>
            <w:tcW w:w="856" w:type="dxa"/>
          </w:tcPr>
          <w:p w14:paraId="0D63A6ED" w14:textId="77777777" w:rsidR="00C839DF" w:rsidRPr="00B36F3F" w:rsidRDefault="00C839DF" w:rsidP="002572E9">
            <w:r w:rsidRPr="00B36F3F">
              <w:t>8482</w:t>
            </w:r>
          </w:p>
        </w:tc>
        <w:tc>
          <w:tcPr>
            <w:tcW w:w="966" w:type="dxa"/>
          </w:tcPr>
          <w:p w14:paraId="43077E75" w14:textId="77777777" w:rsidR="00C839DF" w:rsidRPr="00B36F3F" w:rsidRDefault="00C839DF" w:rsidP="002572E9">
            <w:r w:rsidRPr="00B36F3F">
              <w:t>2.3</w:t>
            </w:r>
          </w:p>
        </w:tc>
        <w:tc>
          <w:tcPr>
            <w:tcW w:w="1390" w:type="dxa"/>
          </w:tcPr>
          <w:p w14:paraId="118B165D" w14:textId="77777777" w:rsidR="00C839DF" w:rsidRPr="00B36F3F" w:rsidRDefault="00C839DF" w:rsidP="002572E9">
            <w:r w:rsidRPr="00B36F3F">
              <w:t>2.6</w:t>
            </w:r>
          </w:p>
        </w:tc>
        <w:tc>
          <w:tcPr>
            <w:tcW w:w="1389" w:type="dxa"/>
          </w:tcPr>
          <w:p w14:paraId="1FE5A8AE" w14:textId="77777777" w:rsidR="00C839DF" w:rsidRPr="00B36F3F" w:rsidRDefault="00C839DF" w:rsidP="002572E9">
            <w:r w:rsidRPr="00B36F3F">
              <w:t>3.7</w:t>
            </w:r>
          </w:p>
        </w:tc>
        <w:tc>
          <w:tcPr>
            <w:tcW w:w="1457" w:type="dxa"/>
          </w:tcPr>
          <w:p w14:paraId="4884EC35" w14:textId="77777777" w:rsidR="00C839DF" w:rsidRPr="00B36F3F" w:rsidRDefault="00C839DF" w:rsidP="002572E9">
            <w:r w:rsidRPr="00B36F3F">
              <w:t>1.4</w:t>
            </w:r>
          </w:p>
        </w:tc>
        <w:tc>
          <w:tcPr>
            <w:tcW w:w="1701" w:type="dxa"/>
          </w:tcPr>
          <w:p w14:paraId="2E6694A8" w14:textId="77777777" w:rsidR="00C839DF" w:rsidRPr="00B36F3F" w:rsidRDefault="00C839DF" w:rsidP="002572E9">
            <w:r w:rsidRPr="00B36F3F">
              <w:t>1.1</w:t>
            </w:r>
          </w:p>
        </w:tc>
        <w:tc>
          <w:tcPr>
            <w:tcW w:w="1985" w:type="dxa"/>
          </w:tcPr>
          <w:p w14:paraId="3061BDFC" w14:textId="77777777" w:rsidR="00C839DF" w:rsidRPr="00B36F3F" w:rsidRDefault="00C839DF" w:rsidP="002572E9">
            <w:r w:rsidRPr="00B36F3F">
              <w:t>6.46 (3.09-13.49)</w:t>
            </w:r>
          </w:p>
        </w:tc>
      </w:tr>
      <w:tr w:rsidR="00C839DF" w:rsidRPr="00B36F3F" w14:paraId="0F396040" w14:textId="77777777" w:rsidTr="00F260EE">
        <w:tc>
          <w:tcPr>
            <w:tcW w:w="1739" w:type="dxa"/>
          </w:tcPr>
          <w:p w14:paraId="257553C6" w14:textId="77777777" w:rsidR="00C839DF" w:rsidRPr="00B36F3F" w:rsidRDefault="00C839DF" w:rsidP="002572E9">
            <w:pPr>
              <w:rPr>
                <w:b/>
                <w:bCs/>
              </w:rPr>
            </w:pPr>
            <w:r w:rsidRPr="00B36F3F">
              <w:t>5y (%)</w:t>
            </w:r>
          </w:p>
        </w:tc>
        <w:tc>
          <w:tcPr>
            <w:tcW w:w="856" w:type="dxa"/>
          </w:tcPr>
          <w:p w14:paraId="211B8715" w14:textId="77777777" w:rsidR="00C839DF" w:rsidRPr="00B36F3F" w:rsidRDefault="00C839DF" w:rsidP="002572E9">
            <w:r w:rsidRPr="00B36F3F">
              <w:t>8664</w:t>
            </w:r>
          </w:p>
        </w:tc>
        <w:tc>
          <w:tcPr>
            <w:tcW w:w="966" w:type="dxa"/>
          </w:tcPr>
          <w:p w14:paraId="3819F44A" w14:textId="77777777" w:rsidR="00C839DF" w:rsidRPr="00B36F3F" w:rsidRDefault="00C839DF" w:rsidP="002572E9">
            <w:r w:rsidRPr="00B36F3F">
              <w:t>2.5</w:t>
            </w:r>
          </w:p>
        </w:tc>
        <w:tc>
          <w:tcPr>
            <w:tcW w:w="1390" w:type="dxa"/>
          </w:tcPr>
          <w:p w14:paraId="56BD958C" w14:textId="77777777" w:rsidR="00C839DF" w:rsidRPr="00B36F3F" w:rsidRDefault="00C839DF" w:rsidP="002572E9">
            <w:r w:rsidRPr="00B36F3F">
              <w:t>3.1</w:t>
            </w:r>
          </w:p>
        </w:tc>
        <w:tc>
          <w:tcPr>
            <w:tcW w:w="1389" w:type="dxa"/>
          </w:tcPr>
          <w:p w14:paraId="421EED75" w14:textId="77777777" w:rsidR="00C839DF" w:rsidRPr="00B36F3F" w:rsidRDefault="00C839DF" w:rsidP="002572E9">
            <w:r w:rsidRPr="00B36F3F">
              <w:t>3.1</w:t>
            </w:r>
          </w:p>
        </w:tc>
        <w:tc>
          <w:tcPr>
            <w:tcW w:w="1457" w:type="dxa"/>
          </w:tcPr>
          <w:p w14:paraId="378873ED" w14:textId="77777777" w:rsidR="00C839DF" w:rsidRPr="00B36F3F" w:rsidRDefault="00C839DF" w:rsidP="002572E9">
            <w:r w:rsidRPr="00B36F3F">
              <w:t>2.1</w:t>
            </w:r>
          </w:p>
        </w:tc>
        <w:tc>
          <w:tcPr>
            <w:tcW w:w="1701" w:type="dxa"/>
          </w:tcPr>
          <w:p w14:paraId="08D41D73" w14:textId="77777777" w:rsidR="00C839DF" w:rsidRPr="00B36F3F" w:rsidRDefault="00C839DF" w:rsidP="002572E9">
            <w:r w:rsidRPr="00B36F3F">
              <w:t>1.8</w:t>
            </w:r>
          </w:p>
        </w:tc>
        <w:tc>
          <w:tcPr>
            <w:tcW w:w="1985" w:type="dxa"/>
          </w:tcPr>
          <w:p w14:paraId="4C7A69CB" w14:textId="77777777" w:rsidR="00C839DF" w:rsidRPr="00B36F3F" w:rsidRDefault="00C839DF" w:rsidP="002572E9">
            <w:r w:rsidRPr="00B36F3F">
              <w:t>2.47 (1.38-4.42)</w:t>
            </w:r>
          </w:p>
        </w:tc>
      </w:tr>
      <w:tr w:rsidR="00C839DF" w:rsidRPr="00B36F3F" w14:paraId="4AE63650" w14:textId="77777777" w:rsidTr="00F260EE">
        <w:tc>
          <w:tcPr>
            <w:tcW w:w="1739" w:type="dxa"/>
          </w:tcPr>
          <w:p w14:paraId="272E2003" w14:textId="77777777" w:rsidR="00C839DF" w:rsidRPr="00B36F3F" w:rsidRDefault="00C839DF" w:rsidP="002572E9">
            <w:pPr>
              <w:rPr>
                <w:b/>
                <w:bCs/>
              </w:rPr>
            </w:pPr>
            <w:r w:rsidRPr="00B36F3F">
              <w:t>7y (%)</w:t>
            </w:r>
          </w:p>
        </w:tc>
        <w:tc>
          <w:tcPr>
            <w:tcW w:w="856" w:type="dxa"/>
          </w:tcPr>
          <w:p w14:paraId="2F8EE5BD" w14:textId="77777777" w:rsidR="00C839DF" w:rsidRPr="00B36F3F" w:rsidRDefault="00C839DF" w:rsidP="002572E9">
            <w:r w:rsidRPr="00B36F3F">
              <w:t>8707</w:t>
            </w:r>
          </w:p>
        </w:tc>
        <w:tc>
          <w:tcPr>
            <w:tcW w:w="966" w:type="dxa"/>
          </w:tcPr>
          <w:p w14:paraId="1810448D" w14:textId="77777777" w:rsidR="00C839DF" w:rsidRPr="00B36F3F" w:rsidRDefault="00C839DF" w:rsidP="002572E9">
            <w:r w:rsidRPr="00B36F3F">
              <w:t>4.7</w:t>
            </w:r>
          </w:p>
        </w:tc>
        <w:tc>
          <w:tcPr>
            <w:tcW w:w="1390" w:type="dxa"/>
          </w:tcPr>
          <w:p w14:paraId="4322943D" w14:textId="77777777" w:rsidR="00C839DF" w:rsidRPr="00B36F3F" w:rsidRDefault="00C839DF" w:rsidP="002572E9">
            <w:r w:rsidRPr="00B36F3F">
              <w:t>4.3</w:t>
            </w:r>
          </w:p>
        </w:tc>
        <w:tc>
          <w:tcPr>
            <w:tcW w:w="1389" w:type="dxa"/>
          </w:tcPr>
          <w:p w14:paraId="209DB8C9" w14:textId="77777777" w:rsidR="00C839DF" w:rsidRPr="00B36F3F" w:rsidRDefault="00C839DF" w:rsidP="002572E9">
            <w:r w:rsidRPr="00B36F3F">
              <w:t>6.3</w:t>
            </w:r>
          </w:p>
        </w:tc>
        <w:tc>
          <w:tcPr>
            <w:tcW w:w="1457" w:type="dxa"/>
          </w:tcPr>
          <w:p w14:paraId="5DC6BB94" w14:textId="77777777" w:rsidR="00C839DF" w:rsidRPr="00B36F3F" w:rsidRDefault="00C839DF" w:rsidP="002572E9">
            <w:r w:rsidRPr="00B36F3F">
              <w:t>4.4</w:t>
            </w:r>
          </w:p>
        </w:tc>
        <w:tc>
          <w:tcPr>
            <w:tcW w:w="1701" w:type="dxa"/>
          </w:tcPr>
          <w:p w14:paraId="2C16FE53" w14:textId="77777777" w:rsidR="00C839DF" w:rsidRPr="00B36F3F" w:rsidRDefault="00C839DF" w:rsidP="002572E9">
            <w:r w:rsidRPr="00B36F3F">
              <w:t>2.7</w:t>
            </w:r>
          </w:p>
        </w:tc>
        <w:tc>
          <w:tcPr>
            <w:tcW w:w="1985" w:type="dxa"/>
          </w:tcPr>
          <w:p w14:paraId="09277CAA" w14:textId="77777777" w:rsidR="00C839DF" w:rsidRPr="00B36F3F" w:rsidRDefault="00C839DF" w:rsidP="002572E9">
            <w:r w:rsidRPr="00B36F3F">
              <w:t>2.95 (1.92-4.52)</w:t>
            </w:r>
          </w:p>
        </w:tc>
      </w:tr>
      <w:tr w:rsidR="00C839DF" w:rsidRPr="00B36F3F" w14:paraId="2FE2A740" w14:textId="77777777" w:rsidTr="00F260EE">
        <w:tc>
          <w:tcPr>
            <w:tcW w:w="11483" w:type="dxa"/>
            <w:gridSpan w:val="8"/>
          </w:tcPr>
          <w:p w14:paraId="7CBE6982" w14:textId="77777777" w:rsidR="00C839DF" w:rsidRPr="00B36F3F" w:rsidRDefault="00C839DF" w:rsidP="002572E9">
            <w:r w:rsidRPr="00B36F3F">
              <w:rPr>
                <w:i/>
                <w:iCs/>
              </w:rPr>
              <w:t>ADHD diagnosis</w:t>
            </w:r>
          </w:p>
        </w:tc>
      </w:tr>
      <w:tr w:rsidR="00C839DF" w:rsidRPr="00B36F3F" w14:paraId="441D753F" w14:textId="77777777" w:rsidTr="00F260EE">
        <w:tc>
          <w:tcPr>
            <w:tcW w:w="1739" w:type="dxa"/>
          </w:tcPr>
          <w:p w14:paraId="25370204" w14:textId="77777777" w:rsidR="00C839DF" w:rsidRPr="00B36F3F" w:rsidRDefault="00C839DF" w:rsidP="002572E9">
            <w:r w:rsidRPr="00B36F3F">
              <w:t>By 5y (%)</w:t>
            </w:r>
          </w:p>
        </w:tc>
        <w:tc>
          <w:tcPr>
            <w:tcW w:w="856" w:type="dxa"/>
          </w:tcPr>
          <w:p w14:paraId="4A551D08" w14:textId="77777777" w:rsidR="00C839DF" w:rsidRPr="00B36F3F" w:rsidRDefault="00C839DF" w:rsidP="002572E9">
            <w:r w:rsidRPr="00B36F3F">
              <w:t>8874</w:t>
            </w:r>
          </w:p>
        </w:tc>
        <w:tc>
          <w:tcPr>
            <w:tcW w:w="966" w:type="dxa"/>
          </w:tcPr>
          <w:p w14:paraId="3E47A3FB" w14:textId="77777777" w:rsidR="00C839DF" w:rsidRPr="00B36F3F" w:rsidRDefault="00C839DF" w:rsidP="002572E9">
            <w:r w:rsidRPr="00B36F3F">
              <w:t>1.1</w:t>
            </w:r>
          </w:p>
        </w:tc>
        <w:tc>
          <w:tcPr>
            <w:tcW w:w="1390" w:type="dxa"/>
          </w:tcPr>
          <w:p w14:paraId="5D6AB97C" w14:textId="77777777" w:rsidR="00C839DF" w:rsidRPr="00B36F3F" w:rsidRDefault="00C839DF" w:rsidP="002572E9">
            <w:r w:rsidRPr="00B36F3F">
              <w:t>3.2</w:t>
            </w:r>
          </w:p>
        </w:tc>
        <w:tc>
          <w:tcPr>
            <w:tcW w:w="1389" w:type="dxa"/>
          </w:tcPr>
          <w:p w14:paraId="625ABA10" w14:textId="77777777" w:rsidR="00C839DF" w:rsidRPr="00B36F3F" w:rsidRDefault="00C839DF" w:rsidP="002572E9">
            <w:r w:rsidRPr="00B36F3F">
              <w:t>1.2</w:t>
            </w:r>
          </w:p>
        </w:tc>
        <w:tc>
          <w:tcPr>
            <w:tcW w:w="1457" w:type="dxa"/>
          </w:tcPr>
          <w:p w14:paraId="4DA0E6DB" w14:textId="77777777" w:rsidR="00C839DF" w:rsidRPr="00B36F3F" w:rsidRDefault="00C839DF" w:rsidP="002572E9">
            <w:r w:rsidRPr="00B36F3F">
              <w:t>0.3</w:t>
            </w:r>
          </w:p>
        </w:tc>
        <w:tc>
          <w:tcPr>
            <w:tcW w:w="1701" w:type="dxa"/>
          </w:tcPr>
          <w:p w14:paraId="30C540BE" w14:textId="77777777" w:rsidR="00C839DF" w:rsidRPr="00B36F3F" w:rsidRDefault="00C839DF" w:rsidP="002572E9">
            <w:r w:rsidRPr="00B36F3F">
              <w:t>0.8</w:t>
            </w:r>
          </w:p>
        </w:tc>
        <w:tc>
          <w:tcPr>
            <w:tcW w:w="1985" w:type="dxa"/>
          </w:tcPr>
          <w:p w14:paraId="1A51830E" w14:textId="77777777" w:rsidR="00C839DF" w:rsidRPr="00B36F3F" w:rsidRDefault="00C839DF" w:rsidP="002572E9">
            <w:r w:rsidRPr="00B36F3F">
              <w:t>7.71 (1.13-52.68)</w:t>
            </w:r>
          </w:p>
        </w:tc>
      </w:tr>
      <w:tr w:rsidR="00C839DF" w:rsidRPr="00B36F3F" w14:paraId="58939D7C" w14:textId="77777777" w:rsidTr="00F260EE">
        <w:tc>
          <w:tcPr>
            <w:tcW w:w="1739" w:type="dxa"/>
          </w:tcPr>
          <w:p w14:paraId="3927BE77" w14:textId="77777777" w:rsidR="00C839DF" w:rsidRPr="00B36F3F" w:rsidRDefault="00C839DF" w:rsidP="002572E9">
            <w:r w:rsidRPr="00B36F3F">
              <w:t>By 7y (%)</w:t>
            </w:r>
          </w:p>
        </w:tc>
        <w:tc>
          <w:tcPr>
            <w:tcW w:w="856" w:type="dxa"/>
          </w:tcPr>
          <w:p w14:paraId="44C2A722" w14:textId="77777777" w:rsidR="00C839DF" w:rsidRPr="00B36F3F" w:rsidRDefault="00C839DF" w:rsidP="002572E9">
            <w:r w:rsidRPr="00B36F3F">
              <w:t>8875</w:t>
            </w:r>
          </w:p>
        </w:tc>
        <w:tc>
          <w:tcPr>
            <w:tcW w:w="966" w:type="dxa"/>
          </w:tcPr>
          <w:p w14:paraId="7A929D43" w14:textId="77777777" w:rsidR="00C839DF" w:rsidRPr="00B36F3F" w:rsidRDefault="00C839DF" w:rsidP="002572E9">
            <w:r w:rsidRPr="00B36F3F">
              <w:t>2.0</w:t>
            </w:r>
          </w:p>
        </w:tc>
        <w:tc>
          <w:tcPr>
            <w:tcW w:w="1390" w:type="dxa"/>
          </w:tcPr>
          <w:p w14:paraId="65A81257" w14:textId="77777777" w:rsidR="00C839DF" w:rsidRPr="00B36F3F" w:rsidRDefault="00C839DF" w:rsidP="002572E9">
            <w:r w:rsidRPr="00B36F3F">
              <w:t>5.2</w:t>
            </w:r>
          </w:p>
        </w:tc>
        <w:tc>
          <w:tcPr>
            <w:tcW w:w="1389" w:type="dxa"/>
          </w:tcPr>
          <w:p w14:paraId="7BD48F4F" w14:textId="77777777" w:rsidR="00C839DF" w:rsidRPr="00B36F3F" w:rsidRDefault="00C839DF" w:rsidP="002572E9">
            <w:r w:rsidRPr="00B36F3F">
              <w:t>2.3</w:t>
            </w:r>
          </w:p>
        </w:tc>
        <w:tc>
          <w:tcPr>
            <w:tcW w:w="1457" w:type="dxa"/>
          </w:tcPr>
          <w:p w14:paraId="248AC5A2" w14:textId="77777777" w:rsidR="00C839DF" w:rsidRPr="00B36F3F" w:rsidRDefault="00C839DF" w:rsidP="002572E9">
            <w:r w:rsidRPr="00B36F3F">
              <w:t>1.1</w:t>
            </w:r>
          </w:p>
        </w:tc>
        <w:tc>
          <w:tcPr>
            <w:tcW w:w="1701" w:type="dxa"/>
          </w:tcPr>
          <w:p w14:paraId="7ACC9C1C" w14:textId="77777777" w:rsidR="00C839DF" w:rsidRPr="00B36F3F" w:rsidRDefault="00C839DF" w:rsidP="002572E9">
            <w:r w:rsidRPr="00B36F3F">
              <w:t>1.3</w:t>
            </w:r>
          </w:p>
        </w:tc>
        <w:tc>
          <w:tcPr>
            <w:tcW w:w="1985" w:type="dxa"/>
          </w:tcPr>
          <w:p w14:paraId="168DCA39" w14:textId="77777777" w:rsidR="00C839DF" w:rsidRPr="00B36F3F" w:rsidRDefault="00C839DF" w:rsidP="002572E9">
            <w:r w:rsidRPr="00B36F3F">
              <w:t>5.91 (1.82-19.16)</w:t>
            </w:r>
          </w:p>
        </w:tc>
      </w:tr>
      <w:tr w:rsidR="00C839DF" w:rsidRPr="00B36F3F" w14:paraId="0D4452EB" w14:textId="77777777" w:rsidTr="00F260EE">
        <w:tc>
          <w:tcPr>
            <w:tcW w:w="1739" w:type="dxa"/>
          </w:tcPr>
          <w:p w14:paraId="320D8167" w14:textId="77777777" w:rsidR="00C839DF" w:rsidRPr="00B36F3F" w:rsidRDefault="00C839DF" w:rsidP="002572E9">
            <w:r w:rsidRPr="00B36F3F">
              <w:t>By 11y (%)</w:t>
            </w:r>
          </w:p>
        </w:tc>
        <w:tc>
          <w:tcPr>
            <w:tcW w:w="856" w:type="dxa"/>
          </w:tcPr>
          <w:p w14:paraId="4B2A20B6" w14:textId="77777777" w:rsidR="00C839DF" w:rsidRPr="00B36F3F" w:rsidRDefault="00C839DF" w:rsidP="002572E9">
            <w:r w:rsidRPr="00B36F3F">
              <w:t>8860</w:t>
            </w:r>
          </w:p>
        </w:tc>
        <w:tc>
          <w:tcPr>
            <w:tcW w:w="966" w:type="dxa"/>
          </w:tcPr>
          <w:p w14:paraId="2A35CD38" w14:textId="77777777" w:rsidR="00C839DF" w:rsidRPr="00B36F3F" w:rsidRDefault="00C839DF" w:rsidP="002572E9">
            <w:r w:rsidRPr="00B36F3F">
              <w:t>3.0</w:t>
            </w:r>
          </w:p>
        </w:tc>
        <w:tc>
          <w:tcPr>
            <w:tcW w:w="1390" w:type="dxa"/>
          </w:tcPr>
          <w:p w14:paraId="6D0EB4C8" w14:textId="77777777" w:rsidR="00C839DF" w:rsidRPr="00B36F3F" w:rsidRDefault="00C839DF" w:rsidP="002572E9">
            <w:r w:rsidRPr="00B36F3F">
              <w:t>6.4</w:t>
            </w:r>
          </w:p>
        </w:tc>
        <w:tc>
          <w:tcPr>
            <w:tcW w:w="1389" w:type="dxa"/>
          </w:tcPr>
          <w:p w14:paraId="683A5BE2" w14:textId="77777777" w:rsidR="00C839DF" w:rsidRPr="00B36F3F" w:rsidRDefault="00C839DF" w:rsidP="002572E9">
            <w:r w:rsidRPr="00B36F3F">
              <w:t>3.9</w:t>
            </w:r>
          </w:p>
        </w:tc>
        <w:tc>
          <w:tcPr>
            <w:tcW w:w="1457" w:type="dxa"/>
          </w:tcPr>
          <w:p w14:paraId="21E3D76D" w14:textId="77777777" w:rsidR="00C839DF" w:rsidRPr="00B36F3F" w:rsidRDefault="00C839DF" w:rsidP="002572E9">
            <w:r w:rsidRPr="00B36F3F">
              <w:t>1.7</w:t>
            </w:r>
          </w:p>
        </w:tc>
        <w:tc>
          <w:tcPr>
            <w:tcW w:w="1701" w:type="dxa"/>
          </w:tcPr>
          <w:p w14:paraId="3CCC40C5" w14:textId="77777777" w:rsidR="00C839DF" w:rsidRPr="00B36F3F" w:rsidRDefault="00C839DF" w:rsidP="002572E9">
            <w:r w:rsidRPr="00B36F3F">
              <w:t>1.8</w:t>
            </w:r>
          </w:p>
        </w:tc>
        <w:tc>
          <w:tcPr>
            <w:tcW w:w="1985" w:type="dxa"/>
          </w:tcPr>
          <w:p w14:paraId="02DDAD0C" w14:textId="77777777" w:rsidR="00C839DF" w:rsidRPr="00B36F3F" w:rsidRDefault="00C839DF" w:rsidP="002572E9">
            <w:r w:rsidRPr="00B36F3F">
              <w:t>5.61 (2.52-12.47)</w:t>
            </w:r>
          </w:p>
        </w:tc>
      </w:tr>
      <w:tr w:rsidR="00C839DF" w:rsidRPr="00B36F3F" w14:paraId="1A9741BA" w14:textId="77777777" w:rsidTr="00F260EE">
        <w:tc>
          <w:tcPr>
            <w:tcW w:w="1739" w:type="dxa"/>
          </w:tcPr>
          <w:p w14:paraId="112DC5A3" w14:textId="77777777" w:rsidR="00C839DF" w:rsidRPr="00B36F3F" w:rsidRDefault="00C839DF" w:rsidP="002572E9">
            <w:r w:rsidRPr="00B36F3F">
              <w:t>By 14y (%)</w:t>
            </w:r>
          </w:p>
        </w:tc>
        <w:tc>
          <w:tcPr>
            <w:tcW w:w="856" w:type="dxa"/>
          </w:tcPr>
          <w:p w14:paraId="2403B488" w14:textId="77777777" w:rsidR="00C839DF" w:rsidRPr="00B36F3F" w:rsidRDefault="00C839DF" w:rsidP="002572E9">
            <w:r w:rsidRPr="00B36F3F">
              <w:t>8853</w:t>
            </w:r>
          </w:p>
        </w:tc>
        <w:tc>
          <w:tcPr>
            <w:tcW w:w="966" w:type="dxa"/>
          </w:tcPr>
          <w:p w14:paraId="3D318416" w14:textId="77777777" w:rsidR="00C839DF" w:rsidRPr="00B36F3F" w:rsidRDefault="00C839DF" w:rsidP="002572E9">
            <w:r w:rsidRPr="00B36F3F">
              <w:t>4.0</w:t>
            </w:r>
          </w:p>
        </w:tc>
        <w:tc>
          <w:tcPr>
            <w:tcW w:w="1390" w:type="dxa"/>
          </w:tcPr>
          <w:p w14:paraId="2FA50471" w14:textId="77777777" w:rsidR="00C839DF" w:rsidRPr="00B36F3F" w:rsidRDefault="00C839DF" w:rsidP="002572E9">
            <w:r w:rsidRPr="00B36F3F">
              <w:t>7.2</w:t>
            </w:r>
          </w:p>
        </w:tc>
        <w:tc>
          <w:tcPr>
            <w:tcW w:w="1389" w:type="dxa"/>
          </w:tcPr>
          <w:p w14:paraId="68A826EF" w14:textId="77777777" w:rsidR="00C839DF" w:rsidRPr="00B36F3F" w:rsidRDefault="00C839DF" w:rsidP="002572E9">
            <w:r w:rsidRPr="00B36F3F">
              <w:t>5.2</w:t>
            </w:r>
          </w:p>
        </w:tc>
        <w:tc>
          <w:tcPr>
            <w:tcW w:w="1457" w:type="dxa"/>
          </w:tcPr>
          <w:p w14:paraId="15EA8E65" w14:textId="77777777" w:rsidR="00C839DF" w:rsidRPr="00B36F3F" w:rsidRDefault="00C839DF" w:rsidP="002572E9">
            <w:r w:rsidRPr="00B36F3F">
              <w:t>2.2</w:t>
            </w:r>
          </w:p>
        </w:tc>
        <w:tc>
          <w:tcPr>
            <w:tcW w:w="1701" w:type="dxa"/>
          </w:tcPr>
          <w:p w14:paraId="62657DEC" w14:textId="77777777" w:rsidR="00C839DF" w:rsidRPr="00B36F3F" w:rsidRDefault="00C839DF" w:rsidP="002572E9">
            <w:r w:rsidRPr="00B36F3F">
              <w:t>2.5</w:t>
            </w:r>
          </w:p>
        </w:tc>
        <w:tc>
          <w:tcPr>
            <w:tcW w:w="1985" w:type="dxa"/>
          </w:tcPr>
          <w:p w14:paraId="6A9CC0A4" w14:textId="77777777" w:rsidR="00C839DF" w:rsidRPr="00B36F3F" w:rsidRDefault="00C839DF" w:rsidP="002572E9">
            <w:r w:rsidRPr="00B36F3F">
              <w:t>4.63 (2.47-8.70)</w:t>
            </w:r>
          </w:p>
        </w:tc>
      </w:tr>
      <w:tr w:rsidR="00C839DF" w:rsidRPr="00B36F3F" w14:paraId="096E4D42" w14:textId="77777777" w:rsidTr="00F260EE">
        <w:tc>
          <w:tcPr>
            <w:tcW w:w="11483" w:type="dxa"/>
            <w:gridSpan w:val="8"/>
          </w:tcPr>
          <w:p w14:paraId="37C1307F" w14:textId="77777777" w:rsidR="00C839DF" w:rsidRPr="00B36F3F" w:rsidRDefault="00C839DF" w:rsidP="002572E9">
            <w:r w:rsidRPr="00B36F3F">
              <w:rPr>
                <w:i/>
                <w:iCs/>
              </w:rPr>
              <w:t>ADHD medications</w:t>
            </w:r>
          </w:p>
        </w:tc>
      </w:tr>
      <w:tr w:rsidR="00C839DF" w:rsidRPr="00B36F3F" w14:paraId="7E5C4D93" w14:textId="77777777" w:rsidTr="00F260EE">
        <w:tc>
          <w:tcPr>
            <w:tcW w:w="1739" w:type="dxa"/>
          </w:tcPr>
          <w:p w14:paraId="67969DA3" w14:textId="77777777" w:rsidR="00C839DF" w:rsidRPr="00B36F3F" w:rsidRDefault="00C839DF" w:rsidP="002572E9">
            <w:r w:rsidRPr="00B36F3F">
              <w:t>At 14y (%)</w:t>
            </w:r>
          </w:p>
        </w:tc>
        <w:tc>
          <w:tcPr>
            <w:tcW w:w="856" w:type="dxa"/>
          </w:tcPr>
          <w:p w14:paraId="182A6D0E" w14:textId="77777777" w:rsidR="00C839DF" w:rsidRPr="00B36F3F" w:rsidRDefault="00C839DF" w:rsidP="002572E9">
            <w:r w:rsidRPr="00B36F3F">
              <w:t>8854</w:t>
            </w:r>
          </w:p>
        </w:tc>
        <w:tc>
          <w:tcPr>
            <w:tcW w:w="966" w:type="dxa"/>
          </w:tcPr>
          <w:p w14:paraId="2EA668B6" w14:textId="77777777" w:rsidR="00C839DF" w:rsidRPr="00B36F3F" w:rsidRDefault="00C839DF" w:rsidP="002572E9">
            <w:r w:rsidRPr="00B36F3F">
              <w:t>2.9</w:t>
            </w:r>
          </w:p>
        </w:tc>
        <w:tc>
          <w:tcPr>
            <w:tcW w:w="1390" w:type="dxa"/>
          </w:tcPr>
          <w:p w14:paraId="410BD18E" w14:textId="77777777" w:rsidR="00C839DF" w:rsidRPr="00B36F3F" w:rsidRDefault="00C839DF" w:rsidP="002572E9">
            <w:r w:rsidRPr="00B36F3F">
              <w:t>3.1</w:t>
            </w:r>
          </w:p>
        </w:tc>
        <w:tc>
          <w:tcPr>
            <w:tcW w:w="1389" w:type="dxa"/>
          </w:tcPr>
          <w:p w14:paraId="7D72FA57" w14:textId="77777777" w:rsidR="00C839DF" w:rsidRPr="00B36F3F" w:rsidRDefault="00C839DF" w:rsidP="002572E9">
            <w:r w:rsidRPr="00B36F3F">
              <w:t>4.1</w:t>
            </w:r>
          </w:p>
        </w:tc>
        <w:tc>
          <w:tcPr>
            <w:tcW w:w="1457" w:type="dxa"/>
          </w:tcPr>
          <w:p w14:paraId="3EFADFEE" w14:textId="77777777" w:rsidR="00C839DF" w:rsidRPr="00B36F3F" w:rsidRDefault="00C839DF" w:rsidP="002572E9">
            <w:r w:rsidRPr="00B36F3F">
              <w:t>1.9</w:t>
            </w:r>
          </w:p>
        </w:tc>
        <w:tc>
          <w:tcPr>
            <w:tcW w:w="1701" w:type="dxa"/>
          </w:tcPr>
          <w:p w14:paraId="396D7EE9" w14:textId="77777777" w:rsidR="00C839DF" w:rsidRPr="00B36F3F" w:rsidRDefault="00C839DF" w:rsidP="002572E9">
            <w:r w:rsidRPr="00B36F3F">
              <w:t>1.7</w:t>
            </w:r>
          </w:p>
        </w:tc>
        <w:tc>
          <w:tcPr>
            <w:tcW w:w="1985" w:type="dxa"/>
          </w:tcPr>
          <w:p w14:paraId="38AA7521" w14:textId="77777777" w:rsidR="00C839DF" w:rsidRPr="00B36F3F" w:rsidRDefault="00C839DF" w:rsidP="002572E9">
            <w:r w:rsidRPr="00B36F3F">
              <w:t>3.75 (2.21-6.36)</w:t>
            </w:r>
          </w:p>
        </w:tc>
      </w:tr>
    </w:tbl>
    <w:p w14:paraId="3618F165" w14:textId="6DA3CF61" w:rsidR="00C839DF" w:rsidRPr="00CD1ABA" w:rsidRDefault="00153498" w:rsidP="00C839DF">
      <w:pPr>
        <w:rPr>
          <w:iCs/>
          <w:color w:val="000000" w:themeColor="text1"/>
          <w:sz w:val="20"/>
          <w:szCs w:val="20"/>
        </w:rPr>
      </w:pPr>
      <w:r w:rsidRPr="00153498">
        <w:rPr>
          <w:iCs/>
          <w:color w:val="000000" w:themeColor="text1"/>
          <w:sz w:val="20"/>
          <w:szCs w:val="20"/>
        </w:rPr>
        <w:t>Sample varies between analyses due to missing values for analytic variables at each sweep. All analyses weighted using MCS6 survey/response weight</w:t>
      </w:r>
      <w:r>
        <w:rPr>
          <w:iCs/>
          <w:color w:val="000000" w:themeColor="text1"/>
          <w:sz w:val="20"/>
          <w:szCs w:val="20"/>
        </w:rPr>
        <w:t xml:space="preserve">. </w:t>
      </w:r>
      <w:r w:rsidR="00146859">
        <w:rPr>
          <w:iCs/>
          <w:color w:val="000000" w:themeColor="text1"/>
          <w:sz w:val="20"/>
          <w:szCs w:val="20"/>
        </w:rPr>
        <w:t xml:space="preserve">MCS: Millennium Cohort Study. RII: relative index of inequality. CI: 95% confidence interval. ADHD: attention-deficit hyperactivity disorder. Y: years. </w:t>
      </w:r>
    </w:p>
    <w:p w14:paraId="5D763D98" w14:textId="77777777" w:rsidR="0039509F" w:rsidRDefault="0039509F"/>
    <w:sectPr w:rsidR="005E1D5D" w:rsidSect="00F260EE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DF"/>
    <w:rsid w:val="00146859"/>
    <w:rsid w:val="00153498"/>
    <w:rsid w:val="00251AE6"/>
    <w:rsid w:val="002C51F8"/>
    <w:rsid w:val="0039509F"/>
    <w:rsid w:val="0041707E"/>
    <w:rsid w:val="00620F73"/>
    <w:rsid w:val="00760ED6"/>
    <w:rsid w:val="008B2C53"/>
    <w:rsid w:val="0092238D"/>
    <w:rsid w:val="00925B4C"/>
    <w:rsid w:val="00A60FDD"/>
    <w:rsid w:val="00B028BA"/>
    <w:rsid w:val="00C839DF"/>
    <w:rsid w:val="00E6739B"/>
    <w:rsid w:val="00F003BD"/>
    <w:rsid w:val="00F2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1BFD9"/>
  <w15:chartTrackingRefBased/>
  <w15:docId w15:val="{1144C1CE-B436-49A6-979A-AC2A1042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9D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9D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arce</dc:creator>
  <cp:keywords/>
  <dc:description/>
  <cp:lastModifiedBy>Anna Pearce</cp:lastModifiedBy>
  <cp:revision>7</cp:revision>
  <dcterms:created xsi:type="dcterms:W3CDTF">2023-06-19T11:35:00Z</dcterms:created>
  <dcterms:modified xsi:type="dcterms:W3CDTF">2024-01-10T10:34:00Z</dcterms:modified>
</cp:coreProperties>
</file>